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0097B" w14:textId="5A0CDBC9" w:rsidR="00580A32" w:rsidRPr="00903D9E" w:rsidRDefault="00810826">
      <w:pPr>
        <w:rPr>
          <w:rFonts w:ascii="Arial" w:hAnsi="Arial" w:cs="Arial"/>
        </w:rPr>
      </w:pPr>
      <w:r w:rsidRPr="00EA0C22">
        <w:rPr>
          <w:rFonts w:ascii="Arial" w:hAnsi="Arial" w:cs="Arial"/>
          <w:b/>
        </w:rPr>
        <w:t>S</w:t>
      </w:r>
      <w:r w:rsidR="00EA0C22" w:rsidRPr="00EA0C22">
        <w:rPr>
          <w:rFonts w:ascii="Arial" w:hAnsi="Arial" w:cs="Arial"/>
          <w:b/>
        </w:rPr>
        <w:t>3</w:t>
      </w:r>
      <w:r w:rsidRPr="00EA0C22">
        <w:rPr>
          <w:rFonts w:ascii="Arial" w:hAnsi="Arial" w:cs="Arial"/>
          <w:b/>
        </w:rPr>
        <w:t xml:space="preserve"> Table</w:t>
      </w:r>
      <w:r w:rsidRPr="00084778">
        <w:rPr>
          <w:rFonts w:ascii="Arial" w:hAnsi="Arial" w:cs="Arial"/>
        </w:rPr>
        <w:t>.</w:t>
      </w:r>
      <w:r w:rsidR="00903D9E" w:rsidRPr="00903D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</w:t>
      </w:r>
      <w:r w:rsidR="00903D9E" w:rsidRPr="00903D9E">
        <w:rPr>
          <w:rFonts w:ascii="Arial" w:hAnsi="Arial" w:cs="Arial"/>
        </w:rPr>
        <w:t xml:space="preserve">atch rates of </w:t>
      </w:r>
      <w:r w:rsidR="00DA4BA1">
        <w:rPr>
          <w:rFonts w:ascii="Arial" w:hAnsi="Arial" w:cs="Arial"/>
        </w:rPr>
        <w:t>fall armyworm</w:t>
      </w:r>
      <w:r w:rsidR="00903D9E" w:rsidRPr="00903D9E">
        <w:rPr>
          <w:rFonts w:ascii="Arial" w:hAnsi="Arial" w:cs="Arial"/>
        </w:rPr>
        <w:t xml:space="preserve"> </w:t>
      </w:r>
      <w:r w:rsidR="00DA4BA1">
        <w:rPr>
          <w:rFonts w:ascii="Arial" w:hAnsi="Arial" w:cs="Arial"/>
        </w:rPr>
        <w:t>embryos</w:t>
      </w:r>
      <w:r w:rsidR="00903D9E" w:rsidRPr="00903D9E">
        <w:rPr>
          <w:rFonts w:ascii="Arial" w:hAnsi="Arial" w:cs="Arial"/>
        </w:rPr>
        <w:t xml:space="preserve"> injected with </w:t>
      </w:r>
      <w:proofErr w:type="spellStart"/>
      <w:r w:rsidR="005C1216">
        <w:rPr>
          <w:rFonts w:ascii="Arial" w:hAnsi="Arial" w:cs="Arial"/>
          <w:i/>
        </w:rPr>
        <w:t>e</w:t>
      </w:r>
      <w:r w:rsidR="00903D9E" w:rsidRPr="00DA4BA1">
        <w:rPr>
          <w:rFonts w:ascii="Arial" w:hAnsi="Arial" w:cs="Arial"/>
          <w:i/>
        </w:rPr>
        <w:t>GFP</w:t>
      </w:r>
      <w:proofErr w:type="spellEnd"/>
      <w:r w:rsidR="00903D9E">
        <w:rPr>
          <w:rFonts w:ascii="Arial" w:hAnsi="Arial" w:cs="Arial"/>
        </w:rPr>
        <w:t xml:space="preserve"> or </w:t>
      </w:r>
      <w:r w:rsidR="005C1216" w:rsidRPr="005C1216">
        <w:rPr>
          <w:rFonts w:ascii="Arial" w:hAnsi="Arial" w:cs="Arial"/>
          <w:i/>
        </w:rPr>
        <w:t>Sf</w:t>
      </w:r>
      <w:r w:rsidR="00903D9E" w:rsidRPr="00DA4BA1">
        <w:rPr>
          <w:rFonts w:ascii="Arial" w:hAnsi="Arial" w:cs="Arial"/>
          <w:i/>
        </w:rPr>
        <w:t>abd-A</w:t>
      </w:r>
      <w:r w:rsidR="00903D9E" w:rsidRPr="00903D9E">
        <w:rPr>
          <w:rFonts w:ascii="Arial" w:hAnsi="Arial" w:cs="Arial"/>
        </w:rPr>
        <w:t xml:space="preserve"> sgRNA</w:t>
      </w:r>
      <w:r w:rsidR="00903D9E">
        <w:rPr>
          <w:rFonts w:ascii="Arial" w:hAnsi="Arial" w:cs="Arial"/>
        </w:rPr>
        <w:t xml:space="preserve"> at various concentrations</w:t>
      </w:r>
      <w:r w:rsidR="00903D9E" w:rsidRPr="00903D9E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903D9E" w:rsidRPr="00903D9E" w14:paraId="2F621B79" w14:textId="77777777" w:rsidTr="00903D9E">
        <w:tc>
          <w:tcPr>
            <w:tcW w:w="1870" w:type="dxa"/>
          </w:tcPr>
          <w:p w14:paraId="596734FE" w14:textId="5608C286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</w:t>
            </w:r>
          </w:p>
        </w:tc>
        <w:tc>
          <w:tcPr>
            <w:tcW w:w="1870" w:type="dxa"/>
          </w:tcPr>
          <w:p w14:paraId="6768DAEC" w14:textId="49DD927A" w:rsidR="00903D9E" w:rsidRPr="00903D9E" w:rsidRDefault="00903D9E">
            <w:pPr>
              <w:rPr>
                <w:rFonts w:ascii="Arial" w:hAnsi="Arial" w:cs="Arial"/>
              </w:rPr>
            </w:pPr>
            <w:r w:rsidRPr="00903D9E">
              <w:rPr>
                <w:rFonts w:ascii="Arial" w:hAnsi="Arial" w:cs="Arial"/>
              </w:rPr>
              <w:t xml:space="preserve">No. of </w:t>
            </w:r>
            <w:r w:rsidR="00810826">
              <w:rPr>
                <w:rFonts w:ascii="Arial" w:hAnsi="Arial" w:cs="Arial"/>
              </w:rPr>
              <w:t>embryos</w:t>
            </w:r>
          </w:p>
        </w:tc>
        <w:tc>
          <w:tcPr>
            <w:tcW w:w="1870" w:type="dxa"/>
          </w:tcPr>
          <w:p w14:paraId="3CA38A18" w14:textId="697F4776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of </w:t>
            </w:r>
            <w:r w:rsidR="00810826">
              <w:rPr>
                <w:rFonts w:ascii="Arial" w:hAnsi="Arial" w:cs="Arial"/>
              </w:rPr>
              <w:t>embryos</w:t>
            </w:r>
            <w:r>
              <w:rPr>
                <w:rFonts w:ascii="Arial" w:hAnsi="Arial" w:cs="Arial"/>
              </w:rPr>
              <w:t xml:space="preserve"> that hatched</w:t>
            </w:r>
          </w:p>
        </w:tc>
        <w:tc>
          <w:tcPr>
            <w:tcW w:w="1870" w:type="dxa"/>
          </w:tcPr>
          <w:p w14:paraId="68F585F2" w14:textId="119A7766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 hatch </w:t>
            </w:r>
            <w:bookmarkStart w:id="0" w:name="_GoBack"/>
            <w:bookmarkEnd w:id="0"/>
          </w:p>
        </w:tc>
      </w:tr>
      <w:tr w:rsidR="00903D9E" w:rsidRPr="00903D9E" w14:paraId="0DC9CFC9" w14:textId="77777777" w:rsidTr="00903D9E">
        <w:tc>
          <w:tcPr>
            <w:tcW w:w="1870" w:type="dxa"/>
          </w:tcPr>
          <w:p w14:paraId="61C4C2DA" w14:textId="136D0038" w:rsidR="00903D9E" w:rsidRPr="00903D9E" w:rsidRDefault="00903D9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ninjected</w:t>
            </w:r>
            <w:proofErr w:type="spellEnd"/>
          </w:p>
        </w:tc>
        <w:tc>
          <w:tcPr>
            <w:tcW w:w="1870" w:type="dxa"/>
          </w:tcPr>
          <w:p w14:paraId="5474137D" w14:textId="59E7DC3C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1870" w:type="dxa"/>
          </w:tcPr>
          <w:p w14:paraId="041C8AA4" w14:textId="1111CF11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870" w:type="dxa"/>
          </w:tcPr>
          <w:p w14:paraId="55FF5C17" w14:textId="45A8F751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</w:t>
            </w:r>
          </w:p>
        </w:tc>
      </w:tr>
      <w:tr w:rsidR="00903D9E" w:rsidRPr="00903D9E" w14:paraId="45665B34" w14:textId="77777777" w:rsidTr="00903D9E">
        <w:tc>
          <w:tcPr>
            <w:tcW w:w="1870" w:type="dxa"/>
          </w:tcPr>
          <w:p w14:paraId="123505CC" w14:textId="0A653F77" w:rsidR="00903D9E" w:rsidRPr="00903D9E" w:rsidRDefault="0044720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e</w:t>
            </w:r>
            <w:r w:rsidR="00903D9E" w:rsidRPr="00810826">
              <w:rPr>
                <w:rFonts w:ascii="Arial" w:hAnsi="Arial" w:cs="Arial"/>
                <w:i/>
              </w:rPr>
              <w:t>GFP</w:t>
            </w:r>
            <w:proofErr w:type="spellEnd"/>
            <w:r w:rsidR="00903D9E">
              <w:rPr>
                <w:rFonts w:ascii="Arial" w:hAnsi="Arial" w:cs="Arial"/>
              </w:rPr>
              <w:t xml:space="preserve"> sgRNA at 62.5 ng/</w:t>
            </w:r>
            <w:bookmarkStart w:id="1" w:name="_Hlk518636999"/>
            <w:r w:rsidR="008C58C8">
              <w:rPr>
                <w:rFonts w:ascii="Arial" w:hAnsi="Arial" w:cs="Arial"/>
              </w:rPr>
              <w:t>µ</w:t>
            </w:r>
            <w:r w:rsidR="00903D9E">
              <w:rPr>
                <w:rFonts w:ascii="Arial" w:hAnsi="Arial" w:cs="Arial"/>
              </w:rPr>
              <w:t>l</w:t>
            </w:r>
            <w:bookmarkEnd w:id="1"/>
          </w:p>
        </w:tc>
        <w:tc>
          <w:tcPr>
            <w:tcW w:w="1870" w:type="dxa"/>
          </w:tcPr>
          <w:p w14:paraId="172C2A4B" w14:textId="13745D9C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870" w:type="dxa"/>
          </w:tcPr>
          <w:p w14:paraId="145F4828" w14:textId="67D20272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870" w:type="dxa"/>
          </w:tcPr>
          <w:p w14:paraId="265FCFE5" w14:textId="7440EF1C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903D9E" w:rsidRPr="00903D9E" w14:paraId="5E6A5D68" w14:textId="77777777" w:rsidTr="00903D9E">
        <w:tc>
          <w:tcPr>
            <w:tcW w:w="1870" w:type="dxa"/>
          </w:tcPr>
          <w:p w14:paraId="02C5C245" w14:textId="04CF89C1" w:rsidR="00903D9E" w:rsidRPr="00903D9E" w:rsidRDefault="00447208" w:rsidP="00903D9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e</w:t>
            </w:r>
            <w:r w:rsidR="00903D9E" w:rsidRPr="00810826">
              <w:rPr>
                <w:rFonts w:ascii="Arial" w:hAnsi="Arial" w:cs="Arial"/>
                <w:i/>
              </w:rPr>
              <w:t>GFP</w:t>
            </w:r>
            <w:proofErr w:type="spellEnd"/>
            <w:r w:rsidR="00903D9E">
              <w:rPr>
                <w:rFonts w:ascii="Arial" w:hAnsi="Arial" w:cs="Arial"/>
              </w:rPr>
              <w:t xml:space="preserve"> sgRNA at 125 ng/</w:t>
            </w:r>
            <w:r w:rsidR="008C58C8">
              <w:rPr>
                <w:rFonts w:ascii="Arial" w:hAnsi="Arial" w:cs="Arial"/>
              </w:rPr>
              <w:t>µl</w:t>
            </w:r>
          </w:p>
        </w:tc>
        <w:tc>
          <w:tcPr>
            <w:tcW w:w="1870" w:type="dxa"/>
          </w:tcPr>
          <w:p w14:paraId="77BA8583" w14:textId="68A77C5A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870" w:type="dxa"/>
          </w:tcPr>
          <w:p w14:paraId="49A0F87D" w14:textId="357F910B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870" w:type="dxa"/>
          </w:tcPr>
          <w:p w14:paraId="3F69B498" w14:textId="71228636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903D9E" w:rsidRPr="00903D9E" w14:paraId="4350EA1C" w14:textId="77777777" w:rsidTr="00903D9E">
        <w:tc>
          <w:tcPr>
            <w:tcW w:w="1870" w:type="dxa"/>
          </w:tcPr>
          <w:p w14:paraId="487EB1DC" w14:textId="28E45D79" w:rsidR="00903D9E" w:rsidRPr="00903D9E" w:rsidRDefault="00447208" w:rsidP="00903D9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e</w:t>
            </w:r>
            <w:r w:rsidR="00903D9E" w:rsidRPr="00810826">
              <w:rPr>
                <w:rFonts w:ascii="Arial" w:hAnsi="Arial" w:cs="Arial"/>
                <w:i/>
              </w:rPr>
              <w:t>GFP</w:t>
            </w:r>
            <w:proofErr w:type="spellEnd"/>
            <w:r w:rsidR="00903D9E">
              <w:rPr>
                <w:rFonts w:ascii="Arial" w:hAnsi="Arial" w:cs="Arial"/>
              </w:rPr>
              <w:t xml:space="preserve"> sgRNA at 250 ng/</w:t>
            </w:r>
            <w:r w:rsidR="008C58C8">
              <w:rPr>
                <w:rFonts w:ascii="Arial" w:hAnsi="Arial" w:cs="Arial"/>
              </w:rPr>
              <w:t>µl</w:t>
            </w:r>
          </w:p>
        </w:tc>
        <w:tc>
          <w:tcPr>
            <w:tcW w:w="1870" w:type="dxa"/>
          </w:tcPr>
          <w:p w14:paraId="3F7A3384" w14:textId="59CB0EC4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870" w:type="dxa"/>
          </w:tcPr>
          <w:p w14:paraId="4E172CB0" w14:textId="1A6B417D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870" w:type="dxa"/>
          </w:tcPr>
          <w:p w14:paraId="6A1A3EB1" w14:textId="605E03D9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903D9E" w:rsidRPr="00903D9E" w14:paraId="46CEDAC6" w14:textId="77777777" w:rsidTr="00903D9E">
        <w:tc>
          <w:tcPr>
            <w:tcW w:w="1870" w:type="dxa"/>
          </w:tcPr>
          <w:p w14:paraId="64445084" w14:textId="5BE2B2D0" w:rsidR="00903D9E" w:rsidRPr="00903D9E" w:rsidRDefault="004472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f</w:t>
            </w:r>
            <w:r w:rsidR="00903D9E" w:rsidRPr="00810826">
              <w:rPr>
                <w:rFonts w:ascii="Arial" w:hAnsi="Arial" w:cs="Arial"/>
                <w:i/>
              </w:rPr>
              <w:t>abd-A</w:t>
            </w:r>
            <w:r w:rsidR="00903D9E">
              <w:rPr>
                <w:rFonts w:ascii="Arial" w:hAnsi="Arial" w:cs="Arial"/>
              </w:rPr>
              <w:t xml:space="preserve"> sgRNA at 62.5 ng/</w:t>
            </w:r>
            <w:r w:rsidR="008C58C8">
              <w:rPr>
                <w:rFonts w:ascii="Arial" w:hAnsi="Arial" w:cs="Arial"/>
              </w:rPr>
              <w:t>µl</w:t>
            </w:r>
          </w:p>
        </w:tc>
        <w:tc>
          <w:tcPr>
            <w:tcW w:w="1870" w:type="dxa"/>
          </w:tcPr>
          <w:p w14:paraId="1683F72E" w14:textId="77777777" w:rsid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14:paraId="2BD1CB6B" w14:textId="16A36C71" w:rsidR="00903D9E" w:rsidRPr="00903D9E" w:rsidRDefault="00903D9E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2A759E31" w14:textId="5FAE682A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70" w:type="dxa"/>
          </w:tcPr>
          <w:p w14:paraId="7D427ADD" w14:textId="40DF05E6" w:rsidR="00903D9E" w:rsidRPr="00903D9E" w:rsidRDefault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903D9E" w:rsidRPr="00903D9E" w14:paraId="113DF76C" w14:textId="77777777" w:rsidTr="00903D9E">
        <w:tc>
          <w:tcPr>
            <w:tcW w:w="1870" w:type="dxa"/>
          </w:tcPr>
          <w:p w14:paraId="2C19937E" w14:textId="4A5B24AF" w:rsidR="00903D9E" w:rsidRPr="00903D9E" w:rsidRDefault="00447208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f</w:t>
            </w:r>
            <w:r w:rsidR="00903D9E" w:rsidRPr="00810826">
              <w:rPr>
                <w:rFonts w:ascii="Arial" w:hAnsi="Arial" w:cs="Arial"/>
                <w:i/>
              </w:rPr>
              <w:t>abd-A</w:t>
            </w:r>
            <w:r w:rsidR="00903D9E" w:rsidRPr="00953A4E">
              <w:rPr>
                <w:rFonts w:ascii="Arial" w:hAnsi="Arial" w:cs="Arial"/>
              </w:rPr>
              <w:t xml:space="preserve"> sgRNA at </w:t>
            </w:r>
            <w:r w:rsidR="00903D9E">
              <w:rPr>
                <w:rFonts w:ascii="Arial" w:hAnsi="Arial" w:cs="Arial"/>
              </w:rPr>
              <w:t>125</w:t>
            </w:r>
            <w:r w:rsidR="00903D9E" w:rsidRPr="00953A4E">
              <w:rPr>
                <w:rFonts w:ascii="Arial" w:hAnsi="Arial" w:cs="Arial"/>
              </w:rPr>
              <w:t xml:space="preserve"> ng/</w:t>
            </w:r>
            <w:r w:rsidR="008C58C8">
              <w:rPr>
                <w:rFonts w:ascii="Arial" w:hAnsi="Arial" w:cs="Arial"/>
              </w:rPr>
              <w:t>µl</w:t>
            </w:r>
          </w:p>
        </w:tc>
        <w:tc>
          <w:tcPr>
            <w:tcW w:w="1870" w:type="dxa"/>
          </w:tcPr>
          <w:p w14:paraId="6C3C0311" w14:textId="1F0A1835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70" w:type="dxa"/>
          </w:tcPr>
          <w:p w14:paraId="554E8927" w14:textId="614F663E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40F07F40" w14:textId="3E12532E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903D9E" w:rsidRPr="00903D9E" w14:paraId="5C378927" w14:textId="77777777" w:rsidTr="00903D9E">
        <w:tc>
          <w:tcPr>
            <w:tcW w:w="1870" w:type="dxa"/>
          </w:tcPr>
          <w:p w14:paraId="07EFF615" w14:textId="58D58972" w:rsidR="00903D9E" w:rsidRPr="00903D9E" w:rsidRDefault="00447208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f</w:t>
            </w:r>
            <w:r w:rsidR="00903D9E" w:rsidRPr="00810826">
              <w:rPr>
                <w:rFonts w:ascii="Arial" w:hAnsi="Arial" w:cs="Arial"/>
                <w:i/>
              </w:rPr>
              <w:t>abd-A</w:t>
            </w:r>
            <w:r w:rsidR="00903D9E" w:rsidRPr="00953A4E">
              <w:rPr>
                <w:rFonts w:ascii="Arial" w:hAnsi="Arial" w:cs="Arial"/>
              </w:rPr>
              <w:t xml:space="preserve"> sgRNA at </w:t>
            </w:r>
            <w:r w:rsidR="00903D9E">
              <w:rPr>
                <w:rFonts w:ascii="Arial" w:hAnsi="Arial" w:cs="Arial"/>
              </w:rPr>
              <w:t>250</w:t>
            </w:r>
            <w:r w:rsidR="00903D9E" w:rsidRPr="00953A4E">
              <w:rPr>
                <w:rFonts w:ascii="Arial" w:hAnsi="Arial" w:cs="Arial"/>
              </w:rPr>
              <w:t xml:space="preserve"> ng/</w:t>
            </w:r>
            <w:r w:rsidR="008C58C8">
              <w:rPr>
                <w:rFonts w:ascii="Arial" w:hAnsi="Arial" w:cs="Arial"/>
              </w:rPr>
              <w:t>µl</w:t>
            </w:r>
          </w:p>
        </w:tc>
        <w:tc>
          <w:tcPr>
            <w:tcW w:w="1870" w:type="dxa"/>
          </w:tcPr>
          <w:p w14:paraId="1BC037DB" w14:textId="4719183A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70" w:type="dxa"/>
          </w:tcPr>
          <w:p w14:paraId="382B9730" w14:textId="28C3533F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7B53E2FA" w14:textId="685D5A1F" w:rsidR="00903D9E" w:rsidRPr="00903D9E" w:rsidRDefault="00903D9E" w:rsidP="00903D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</w:tbl>
    <w:p w14:paraId="78045668" w14:textId="77777777" w:rsidR="00903D9E" w:rsidRPr="00903D9E" w:rsidRDefault="00903D9E">
      <w:pPr>
        <w:rPr>
          <w:rFonts w:ascii="Arial" w:hAnsi="Arial" w:cs="Arial"/>
        </w:rPr>
      </w:pPr>
    </w:p>
    <w:sectPr w:rsidR="00903D9E" w:rsidRPr="00903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9E"/>
    <w:rsid w:val="00084778"/>
    <w:rsid w:val="00447208"/>
    <w:rsid w:val="004A5404"/>
    <w:rsid w:val="004F5C75"/>
    <w:rsid w:val="005C1216"/>
    <w:rsid w:val="00810826"/>
    <w:rsid w:val="008C58C8"/>
    <w:rsid w:val="00903D9E"/>
    <w:rsid w:val="00AC0CD1"/>
    <w:rsid w:val="00CC162E"/>
    <w:rsid w:val="00DA4BA1"/>
    <w:rsid w:val="00EA0C22"/>
    <w:rsid w:val="00EF260F"/>
    <w:rsid w:val="00FD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A2EB"/>
  <w15:chartTrackingRefBased/>
  <w15:docId w15:val="{1473A977-EFCF-4D1F-8F34-C4C7ACF7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Ke</dc:creator>
  <cp:keywords/>
  <dc:description/>
  <cp:lastModifiedBy>Wu,Ke</cp:lastModifiedBy>
  <cp:revision>11</cp:revision>
  <dcterms:created xsi:type="dcterms:W3CDTF">2018-06-04T18:39:00Z</dcterms:created>
  <dcterms:modified xsi:type="dcterms:W3CDTF">2018-07-27T14:06:00Z</dcterms:modified>
</cp:coreProperties>
</file>